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</w:t>
      </w:r>
    </w:p>
    <w:tbl>
      <w:tblPr>
        <w:tblW w:w="11764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275"/>
        <w:gridCol w:w="1196"/>
        <w:gridCol w:w="1196"/>
        <w:gridCol w:w="1077"/>
        <w:gridCol w:w="1077"/>
        <w:gridCol w:w="1185"/>
        <w:gridCol w:w="1185"/>
        <w:gridCol w:w="1077"/>
        <w:gridCol w:w="1077"/>
      </w:tblGrid>
      <w:tr>
        <w:trPr>
          <w:tblHeader w:val="true"/>
          <w:trHeight w:val="630" w:hRule="atLeast"/>
        </w:trPr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mpare: Treatment A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With: Treatment B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1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 p-Value</w:t>
            </w:r>
          </w:p>
        </w:tc>
      </w:tr>
      <w:tr>
        <w:trPr>
          <w:trHeight w:val="330" w:hRule="atLeast"/>
        </w:trPr>
        <w:tc>
          <w:tcPr>
            <w:tcW w:w="14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esocotyl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Mesocotyl 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rue Leaves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rue Leaves</w:t>
            </w:r>
          </w:p>
        </w:tc>
        <w:tc>
          <w:tcPr>
            <w:tcW w:w="11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leoptile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leoptile</w:t>
            </w:r>
          </w:p>
        </w:tc>
        <w:tc>
          <w:tcPr>
            <w:tcW w:w="1077" w:type="dxa"/>
            <w:tcBorders>
              <w:left w:val="single" w:sz="12" w:space="0" w:color="000000"/>
              <w:bottom w:val="single" w:sz="12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rimary Roots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rimary Roots</w:t>
            </w:r>
          </w:p>
        </w:tc>
      </w:tr>
      <w:tr>
        <w:trPr>
          <w:trHeight w:val="315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07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19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53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942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89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31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87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9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7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0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196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1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82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29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857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1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04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93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6E-0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5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281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6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89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8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1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97E-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56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563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0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58E-1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57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34E-0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57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65E-10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95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043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8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59E-1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2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66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3E-10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886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6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9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2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723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938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511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83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9958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2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3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1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2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9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89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683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2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13E-0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5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66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07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88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05E-0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3E-1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78E-1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5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0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58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22E-1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6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43E-1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8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27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66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5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25E-13</w:t>
            </w:r>
          </w:p>
        </w:tc>
      </w:tr>
      <w:tr>
        <w:trPr>
          <w:trHeight w:val="302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ck 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57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5E-1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66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4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7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77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93E-1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tbl>
            <w:tblPr>
              <w:tblW w:w="1025" w:type="dxa"/>
              <w:jc w:val="left"/>
              <w:tblInd w:w="33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2"/>
              <w:gridCol w:w="283"/>
            </w:tblGrid>
            <w:tr>
              <w:trPr>
                <w:trHeight w:val="300" w:hRule="atLeast"/>
              </w:trPr>
              <w:tc>
                <w:tcPr>
                  <w:tcW w:w="74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right="-76" w:hanging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493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30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0523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493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1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2348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28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3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98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726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7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706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657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532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08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74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6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4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2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73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16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859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77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9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5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9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3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06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0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0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65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9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36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53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99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95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792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7073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69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8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6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46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6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697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8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42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30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098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49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121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49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56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49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436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3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383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9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69E-08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8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1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739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46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620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8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94E-1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89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7E-0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69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9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5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081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43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97E-1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5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07E-0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27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222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0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74E-17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3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88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8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224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39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77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39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1639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0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28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16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15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0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78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32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002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67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26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7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43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92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696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145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49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88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6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0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37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08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679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20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6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206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957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8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60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53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61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5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950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4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184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206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287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8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7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8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31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2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914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1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154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79E-08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69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61E-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8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14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95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232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27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85E-1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77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21E-0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0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07E-0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41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78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2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67E-1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43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16E-0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1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73E-0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6960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369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7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88E-17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41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154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08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2579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98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840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30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969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53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08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49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239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3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69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74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94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6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21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53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636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53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385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938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798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3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75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07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761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0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7E-0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46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253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1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829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3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530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08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816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98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64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97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013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772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94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2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29E-0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1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75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28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314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86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67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2E-1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3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95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1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93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1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09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99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77E-1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4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39E-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2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699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29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885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89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34E-1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938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167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7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200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013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071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013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626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0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275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6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460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83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454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67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661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39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67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23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5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9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0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57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56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84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5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998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6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97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2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3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74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428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46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225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67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73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68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51E-08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7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13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696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303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68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9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1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28E-1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8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4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1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625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2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27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1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41E-1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68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26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95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457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49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05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66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42E-17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32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025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39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01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8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14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206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26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5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83E-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93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8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37E-0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41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92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2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78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04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99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5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3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87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83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3787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9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18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3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39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81E-0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39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605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68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92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6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93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69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89E-1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013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207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9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27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22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91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5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1E-1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2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67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46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6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555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1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62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93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91E-17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0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0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0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7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36E-0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6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7921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42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74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152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6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80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7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488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657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919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41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274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77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29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1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07E-07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30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75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938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407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16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9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0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26E-14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4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777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16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848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84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8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09E-17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3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14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48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56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6478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2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7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57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46E-18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69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641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99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069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53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12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0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500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46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567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67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896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6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76E-0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3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7E-0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3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7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3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6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3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04E-11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12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17E-10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32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49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07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6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46E-15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0.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93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06E-1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43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86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3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94E-1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5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40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83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424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657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1309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14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301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9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394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39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482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39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657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2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23E-09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1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36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657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3753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32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119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16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15E-12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27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4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0192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16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1508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41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09E-13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98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762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321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564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74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017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9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97E-06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21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07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5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698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56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146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05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97E-10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5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99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06E-05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3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646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5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051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49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23E-11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16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130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29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9261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01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0453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07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687</w:t>
            </w:r>
          </w:p>
        </w:tc>
      </w:tr>
      <w:tr>
        <w:trPr>
          <w:trHeight w:val="30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53</w:t>
            </w:r>
          </w:p>
        </w:tc>
        <w:tc>
          <w:tcPr>
            <w:tcW w:w="119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681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67</w:t>
            </w:r>
          </w:p>
        </w:tc>
        <w:tc>
          <w:tcPr>
            <w:tcW w:w="1077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5525</w:t>
            </w:r>
          </w:p>
        </w:tc>
        <w:tc>
          <w:tcPr>
            <w:tcW w:w="1185" w:type="dxa"/>
            <w:tcBorders>
              <w:lef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28</w:t>
            </w:r>
          </w:p>
        </w:tc>
        <w:tc>
          <w:tcPr>
            <w:tcW w:w="1185" w:type="dxa"/>
            <w:tcBorders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0676</w:t>
            </w:r>
          </w:p>
        </w:tc>
        <w:tc>
          <w:tcPr>
            <w:tcW w:w="1077" w:type="dxa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82</w:t>
            </w:r>
          </w:p>
        </w:tc>
        <w:tc>
          <w:tcPr>
            <w:tcW w:w="1077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29</w:t>
            </w:r>
          </w:p>
        </w:tc>
      </w:tr>
      <w:tr>
        <w:trPr>
          <w:trHeight w:val="300" w:hRule="atLeast"/>
        </w:trPr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20 µM</w:t>
            </w:r>
          </w:p>
        </w:tc>
        <w:tc>
          <w:tcPr>
            <w:tcW w:w="127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30 µM</w:t>
            </w:r>
          </w:p>
        </w:tc>
        <w:tc>
          <w:tcPr>
            <w:tcW w:w="1196" w:type="dxa"/>
            <w:tcBorders>
              <w:left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329</w:t>
            </w:r>
          </w:p>
        </w:tc>
        <w:tc>
          <w:tcPr>
            <w:tcW w:w="1196" w:type="dxa"/>
            <w:tcBorders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961</w:t>
            </w:r>
          </w:p>
        </w:tc>
        <w:tc>
          <w:tcPr>
            <w:tcW w:w="1077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01</w:t>
            </w:r>
          </w:p>
        </w:tc>
        <w:tc>
          <w:tcPr>
            <w:tcW w:w="1077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2766</w:t>
            </w:r>
          </w:p>
        </w:tc>
        <w:tc>
          <w:tcPr>
            <w:tcW w:w="1185" w:type="dxa"/>
            <w:tcBorders>
              <w:left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265</w:t>
            </w:r>
          </w:p>
        </w:tc>
        <w:tc>
          <w:tcPr>
            <w:tcW w:w="1185" w:type="dxa"/>
            <w:tcBorders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0554</w:t>
            </w:r>
          </w:p>
        </w:tc>
        <w:tc>
          <w:tcPr>
            <w:tcW w:w="1077" w:type="dxa"/>
            <w:tcBorders>
              <w:left w:val="single" w:sz="12" w:space="0" w:color="000000"/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28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65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0:16:00Z</dcterms:created>
  <dc:creator>Owner</dc:creator>
  <dc:description/>
  <cp:keywords/>
  <dc:language>en-US</dc:language>
  <cp:lastModifiedBy>Rosanne Altstatt</cp:lastModifiedBy>
  <dcterms:modified xsi:type="dcterms:W3CDTF">2012-04-13T00:16:00Z</dcterms:modified>
  <cp:revision>2</cp:revision>
  <dc:subject/>
  <dc:title/>
</cp:coreProperties>
</file>